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7D3" w:rsidRPr="00DB63E6" w:rsidRDefault="00DB63E6" w:rsidP="002137D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DB63E6">
        <w:rPr>
          <w:rFonts w:ascii="Times New Roman" w:hAnsi="Times New Roman" w:cs="Times New Roman"/>
          <w:b/>
          <w:lang w:val="en-US"/>
        </w:rPr>
        <w:t>ADDITIONAL FILE 3.</w:t>
      </w:r>
      <w:proofErr w:type="gramEnd"/>
      <w:r w:rsidRPr="00DB63E6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AE541F">
        <w:rPr>
          <w:rFonts w:ascii="Times New Roman" w:hAnsi="Times New Roman" w:cs="Times New Roman"/>
          <w:b/>
          <w:lang w:val="en-US"/>
        </w:rPr>
        <w:t>TABLE</w:t>
      </w:r>
      <w:r w:rsidR="00334DC5">
        <w:rPr>
          <w:rFonts w:ascii="Times New Roman" w:hAnsi="Times New Roman" w:cs="Times New Roman"/>
          <w:b/>
          <w:lang w:val="en-US"/>
        </w:rPr>
        <w:t xml:space="preserve"> A</w:t>
      </w:r>
      <w:r w:rsidR="00AE541F">
        <w:rPr>
          <w:rFonts w:ascii="Times New Roman" w:hAnsi="Times New Roman" w:cs="Times New Roman"/>
          <w:b/>
          <w:lang w:val="en-US"/>
        </w:rPr>
        <w:t xml:space="preserve">. </w:t>
      </w:r>
      <w:r w:rsidRPr="00DB63E6">
        <w:rPr>
          <w:rFonts w:ascii="Times New Roman" w:hAnsi="Times New Roman" w:cs="Times New Roman"/>
          <w:b/>
          <w:lang w:val="en-US"/>
        </w:rPr>
        <w:t>ASSOCIATIONS OF ADIPOSITY WITH DIET AND PHYSICAL ACTIVITY, ADJUSTED FOR NUMBER OF CHRONIC DISEASES.</w:t>
      </w:r>
      <w:proofErr w:type="gramEnd"/>
    </w:p>
    <w:p w:rsidR="002137D3" w:rsidRPr="00077022" w:rsidRDefault="00077022" w:rsidP="002137D3">
      <w:pPr>
        <w:spacing w:line="480" w:lineRule="auto"/>
        <w:rPr>
          <w:rFonts w:ascii="Times New Roman" w:hAnsi="Times New Roman" w:cs="Times New Roman"/>
          <w:highlight w:val="yellow"/>
          <w:lang w:val="en-US"/>
        </w:rPr>
      </w:pPr>
      <w:r>
        <w:rPr>
          <w:rFonts w:ascii="Times New Roman" w:hAnsi="Times New Roman" w:cs="Times New Roman"/>
          <w:highlight w:val="yellow"/>
          <w:lang w:val="en-US"/>
        </w:rPr>
        <w:t xml:space="preserve">The five adiposity indicators have been log-transformed. </w:t>
      </w:r>
      <w:r w:rsidR="002137D3" w:rsidRPr="00DB63E6">
        <w:rPr>
          <w:rFonts w:ascii="Times New Roman" w:hAnsi="Times New Roman" w:cs="Times New Roman"/>
          <w:highlight w:val="yellow"/>
          <w:lang w:val="en-US"/>
        </w:rPr>
        <w:t>Multivariate linear regression analysis. The table shows all covariates included in the adjustment.</w:t>
      </w:r>
    </w:p>
    <w:tbl>
      <w:tblPr>
        <w:tblW w:w="14711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382"/>
        <w:gridCol w:w="1743"/>
        <w:gridCol w:w="84"/>
        <w:gridCol w:w="483"/>
        <w:gridCol w:w="1894"/>
        <w:gridCol w:w="97"/>
        <w:gridCol w:w="519"/>
        <w:gridCol w:w="1799"/>
        <w:gridCol w:w="39"/>
        <w:gridCol w:w="585"/>
        <w:gridCol w:w="1870"/>
        <w:gridCol w:w="470"/>
        <w:gridCol w:w="2276"/>
        <w:gridCol w:w="470"/>
      </w:tblGrid>
      <w:tr w:rsidR="002137D3" w:rsidRPr="001B5193" w:rsidTr="004E1A88">
        <w:trPr>
          <w:trHeight w:val="300"/>
          <w:tblHeader/>
        </w:trPr>
        <w:tc>
          <w:tcPr>
            <w:tcW w:w="2382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DB63E6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1827" w:type="dxa"/>
            <w:gridSpan w:val="2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proofErr w:type="spellStart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Ln</w:t>
            </w:r>
            <w:proofErr w:type="spellEnd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(BMI)</w:t>
            </w:r>
          </w:p>
        </w:tc>
        <w:tc>
          <w:tcPr>
            <w:tcW w:w="483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proofErr w:type="spellStart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Ln</w:t>
            </w:r>
            <w:proofErr w:type="spellEnd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(WC)</w:t>
            </w:r>
          </w:p>
        </w:tc>
        <w:tc>
          <w:tcPr>
            <w:tcW w:w="519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proofErr w:type="spellStart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Ln</w:t>
            </w:r>
            <w:proofErr w:type="spellEnd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(WHR)</w:t>
            </w:r>
          </w:p>
        </w:tc>
        <w:tc>
          <w:tcPr>
            <w:tcW w:w="624" w:type="dxa"/>
            <w:gridSpan w:val="2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proofErr w:type="spellStart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Ln</w:t>
            </w:r>
            <w:proofErr w:type="spellEnd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(SISF)</w:t>
            </w:r>
          </w:p>
        </w:tc>
        <w:tc>
          <w:tcPr>
            <w:tcW w:w="470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proofErr w:type="spellStart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Ln</w:t>
            </w:r>
            <w:proofErr w:type="spellEnd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(TSF)</w:t>
            </w:r>
          </w:p>
        </w:tc>
        <w:tc>
          <w:tcPr>
            <w:tcW w:w="470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</w:tc>
      </w:tr>
      <w:tr w:rsidR="002137D3" w:rsidRPr="001B5193" w:rsidTr="004E1A88">
        <w:trPr>
          <w:trHeight w:val="300"/>
          <w:tblHeader/>
        </w:trPr>
        <w:tc>
          <w:tcPr>
            <w:tcW w:w="2382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27" w:type="dxa"/>
            <w:gridSpan w:val="2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i/>
                <w:color w:val="000000"/>
                <w:lang w:val="en-US" w:eastAsia="fr-CH"/>
              </w:rPr>
              <w:t>ß</w:t>
            </w:r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[95%CI]</w:t>
            </w:r>
          </w:p>
        </w:tc>
        <w:tc>
          <w:tcPr>
            <w:tcW w:w="483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  <w:t>P</w:t>
            </w:r>
          </w:p>
        </w:tc>
        <w:tc>
          <w:tcPr>
            <w:tcW w:w="1991" w:type="dxa"/>
            <w:gridSpan w:val="2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i/>
                <w:color w:val="000000"/>
                <w:lang w:val="en-US" w:eastAsia="fr-CH"/>
              </w:rPr>
              <w:t>ß</w:t>
            </w:r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[95%CI]</w:t>
            </w:r>
          </w:p>
        </w:tc>
        <w:tc>
          <w:tcPr>
            <w:tcW w:w="519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  <w:t>P</w:t>
            </w:r>
          </w:p>
        </w:tc>
        <w:tc>
          <w:tcPr>
            <w:tcW w:w="1799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i/>
                <w:color w:val="000000"/>
                <w:lang w:val="en-US" w:eastAsia="fr-CH"/>
              </w:rPr>
              <w:t>ß</w:t>
            </w:r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[95%CI]</w:t>
            </w:r>
          </w:p>
        </w:tc>
        <w:tc>
          <w:tcPr>
            <w:tcW w:w="624" w:type="dxa"/>
            <w:gridSpan w:val="2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  <w:t>P</w:t>
            </w:r>
          </w:p>
        </w:tc>
        <w:tc>
          <w:tcPr>
            <w:tcW w:w="1870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i/>
                <w:color w:val="000000"/>
                <w:lang w:val="en-US" w:eastAsia="fr-CH"/>
              </w:rPr>
              <w:t>ß</w:t>
            </w:r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[95%CI]</w:t>
            </w:r>
          </w:p>
        </w:tc>
        <w:tc>
          <w:tcPr>
            <w:tcW w:w="470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  <w:t>P</w:t>
            </w:r>
          </w:p>
        </w:tc>
        <w:tc>
          <w:tcPr>
            <w:tcW w:w="2276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i/>
                <w:color w:val="000000"/>
                <w:lang w:val="en-US" w:eastAsia="fr-CH"/>
              </w:rPr>
              <w:t>ß</w:t>
            </w:r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[95%CI]</w:t>
            </w:r>
          </w:p>
        </w:tc>
        <w:tc>
          <w:tcPr>
            <w:tcW w:w="470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  <w:t>P</w:t>
            </w: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MEN:(N≥477):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Eating habits: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Three meals/day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135EC7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[-0.04-0.01]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C11F7D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2-0.02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[-0.02-0.00]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E04C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[-0.07-0.08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E8048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4[-0.11-0.04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Fruit and veg. ≥twice/day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3-0.03]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2-0.03]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2-0.01]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5[-0.05-0.14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E8048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3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[-0.07-0.12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Sufficient protein intake$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3[0.00-0.06]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3[0.01-0.05]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0.01-0.03]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4[-0.04-0.12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E8048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3[-0.11-0.05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Daily PA and sports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1: No stairs, no sport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2: No stairs, sports ≥1x/wk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3[-0.08-0.03]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3[-0.07-0.02]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3-0.03]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E04C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25[-0.43--0.06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</w:t>
            </w: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E8048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22[-0.39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-0.04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3: Stairs, no sport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135EC7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7[-0.11--0.03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*</w:t>
            </w: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6[-0.09--0.03]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*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C609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2[-0.04-0.00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E04C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24[-0.35--0.12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*</w:t>
            </w: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E8048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17[-0.29--0.06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</w:t>
            </w: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4: Stairs, sports ≥1x/wk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9[-0.13--0.05]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*</w:t>
            </w: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C11F7D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9[-0.12--0.06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*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5[-0.07--0.03]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*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E04C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29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[-0.41--0.18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*</w:t>
            </w: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E8048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20[-0.31--0.08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</w:t>
            </w: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Age (per 1-birth year)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0.00-0.01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0.00-0.01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0.00-0.01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0.00-0.05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2-0.03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Living alone (0/1)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3[-0.06-0.00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[-0.04-0.01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C609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[-0.01-0.02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3[-0.07-0.12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-0.08-0.11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Financial diff. (0/1)€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135EC7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[-0.04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2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2-0.02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C609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2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[-0.10-0.08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E8048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-0.08-0.09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Symptoms of depression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3[0.00-0.06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C11F7D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[-0.01-0.04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1-0.02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E04C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5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[-0.04-0.15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E8048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3[-0.06-0.12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Education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Basic compulsory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2137D3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Apprenticeship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3[-0.07-0.00]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2[-0.05-0.01]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[-0.03-0.01]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[-0.11-0.10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E8048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3[-0.14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7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2137D3" w:rsidRPr="001B5193" w:rsidTr="00C81962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≥High school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5[-0.09--0.02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</w:t>
            </w: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3[-0.06--0.01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2[-0.04--0.01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2[-0.13-0.08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E8048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3[-0.14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8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C81962" w:rsidRPr="001B5193" w:rsidTr="00C81962">
        <w:trPr>
          <w:trHeight w:val="300"/>
        </w:trPr>
        <w:tc>
          <w:tcPr>
            <w:tcW w:w="2382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27" w:type="dxa"/>
            <w:gridSpan w:val="2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83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519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624" w:type="dxa"/>
            <w:gridSpan w:val="2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C8196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i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i/>
                <w:color w:val="000000"/>
                <w:lang w:val="en-US" w:eastAsia="fr-CH"/>
              </w:rPr>
              <w:t>Continued…</w:t>
            </w:r>
          </w:p>
        </w:tc>
        <w:tc>
          <w:tcPr>
            <w:tcW w:w="470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2137D3" w:rsidRPr="001B5193" w:rsidTr="00C81962">
        <w:trPr>
          <w:trHeight w:val="300"/>
        </w:trPr>
        <w:tc>
          <w:tcPr>
            <w:tcW w:w="2382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lastRenderedPageBreak/>
              <w:t>Current smoking (0/1)§</w:t>
            </w:r>
          </w:p>
        </w:tc>
        <w:tc>
          <w:tcPr>
            <w:tcW w:w="1827" w:type="dxa"/>
            <w:gridSpan w:val="2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F670B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4[-0.06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-0.01]</w:t>
            </w:r>
          </w:p>
        </w:tc>
        <w:tc>
          <w:tcPr>
            <w:tcW w:w="483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1991" w:type="dxa"/>
            <w:gridSpan w:val="2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[-0.03-0.01]</w:t>
            </w:r>
          </w:p>
        </w:tc>
        <w:tc>
          <w:tcPr>
            <w:tcW w:w="519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-0.01-0.02]</w:t>
            </w:r>
          </w:p>
        </w:tc>
        <w:tc>
          <w:tcPr>
            <w:tcW w:w="624" w:type="dxa"/>
            <w:gridSpan w:val="2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E04C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11[-0.20--0.02</w:t>
            </w:r>
            <w:r w:rsidR="002137D3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2276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5[-0.14-0.03]</w:t>
            </w:r>
          </w:p>
        </w:tc>
        <w:tc>
          <w:tcPr>
            <w:tcW w:w="470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7D3" w:rsidRPr="001B5193" w:rsidRDefault="002137D3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0D7D41" w:rsidRPr="001B5193" w:rsidTr="004E1A88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D41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Number of chronic diseases</w:t>
            </w:r>
            <w:r w:rsidR="000D7D41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#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D41" w:rsidRPr="001B5193" w:rsidRDefault="000D7D41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D41" w:rsidRPr="001B5193" w:rsidRDefault="000D7D41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D41" w:rsidRPr="001B5193" w:rsidRDefault="000D7D41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D41" w:rsidRPr="001B5193" w:rsidRDefault="000D7D41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D41" w:rsidRPr="001B5193" w:rsidRDefault="000D7D41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D41" w:rsidRPr="001B5193" w:rsidRDefault="000D7D41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D41" w:rsidRPr="001B5193" w:rsidRDefault="000D7D41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D41" w:rsidRPr="001B5193" w:rsidRDefault="000D7D41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D41" w:rsidRPr="001B5193" w:rsidRDefault="000D7D41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D41" w:rsidRPr="001B5193" w:rsidRDefault="000D7D41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761818" w:rsidRPr="001B5193" w:rsidTr="004E1A88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818" w:rsidRPr="001B5193" w:rsidRDefault="0076181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0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818" w:rsidRPr="001B5193" w:rsidRDefault="0076181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818" w:rsidRPr="001B5193" w:rsidRDefault="0076181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818" w:rsidRPr="001B5193" w:rsidRDefault="00761818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818" w:rsidRPr="001B5193" w:rsidRDefault="0076181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818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818" w:rsidRPr="001B5193" w:rsidRDefault="0076181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818" w:rsidRPr="001B5193" w:rsidRDefault="0056478B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818" w:rsidRPr="001B5193" w:rsidRDefault="0076181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818" w:rsidRPr="001B5193" w:rsidRDefault="0056478B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818" w:rsidRPr="001B5193" w:rsidRDefault="0076181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311D6C" w:rsidRPr="001B5193" w:rsidTr="00E1663D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1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3[0.00-0.05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0.00-0.04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-0.01-0.02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56478B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[-0.09-0.07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DB4D1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5[-0.03-0.13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311D6C" w:rsidRPr="001B5193" w:rsidTr="00E1663D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≥2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-0.01-0.05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0.00-0.05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0.00-0.03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56478B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-0.08-0.11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E93EBC" w:rsidP="00E93EB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3[-0.07-0.12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311D6C" w:rsidRPr="001B5193" w:rsidTr="00E1663D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WOMEN (N≥ 657)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11D6C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Eating habits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11D6C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 xml:space="preserve">   Three meals/day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-0.03-0.03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1[-0.02-0.03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-0.01-0.01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6[-0.02-0.13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3[-0.09-0.03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11D6C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 xml:space="preserve">   Fruit and veg. ≥twice/day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5[0.00-0.10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2[-0.02-0.05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[-0.03-0.01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14[0.02-0.27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14[0.04-0.23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</w:t>
            </w:r>
          </w:p>
        </w:tc>
      </w:tr>
      <w:tr w:rsidR="00311D6C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 xml:space="preserve">   Sufficient protein intake$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3[0.00-0.06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8E76EB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2[0.00-0.04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1[-0.01-0.02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4[-0.04-0.11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5[-0.01-0.11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11D6C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Daily PA and sport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11D6C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1: No stairs, no sport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11D6C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2: No stairs, sports ≥1x/wk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4[-0.10-0.01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2[-0.07-0.02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-0.03-0.03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6[-0.32-0.00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3[-0.25--0.01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</w:tr>
      <w:tr w:rsidR="00311D6C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3: Stairs, no sport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2[-0.16--0.08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8[-0.11--0.05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D41E81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2</w:t>
            </w:r>
            <w:r w:rsidR="00311D6C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[-0.04--0.01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25[-0.36--0.14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5[-0.23--0.07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</w:tr>
      <w:tr w:rsidR="00311D6C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4: Stairs, sports ≥1x/wk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6[-0.20--0.12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2[-0.15--0.09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3[-0.05--0.01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34[-0.45--0.23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9[-0.27--0.11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</w:tr>
      <w:tr w:rsidR="00311D6C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Age (per 1-birth year)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-0.01-0.01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-0.01-0.01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0.00-0.00]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1[-0.02-0.03]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-0.02-0.02]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11D6C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Living alone (0/1)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3[-0.06-0.00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2[-0.04-0.00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[-0.02-0.01]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5[-0.12-0.03]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6[-0.11-0.00]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</w:tr>
      <w:tr w:rsidR="00311D6C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Financial diff. (0/1)€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4[0.01-0.07]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2[-0.01-0.04]</w:t>
            </w:r>
          </w:p>
        </w:tc>
        <w:tc>
          <w:tcPr>
            <w:tcW w:w="6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-0.01-0.02]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F0520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8[0.00</w:t>
            </w:r>
            <w:r w:rsidR="00311D6C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6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5[-0.01-0.12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11D6C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Symptoms of depressio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1[-0.02-0.04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1[-0.01-0.04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1[</w:t>
            </w:r>
            <w:r w:rsidR="00D41E81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</w:t>
            </w: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2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6[-0.02-0.14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1[-0.05-0.07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11D6C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Educatio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11D6C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 xml:space="preserve">   Basic compulsory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11D6C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 xml:space="preserve">   Apprenticeship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8E76EB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2[-0.06</w:t>
            </w:r>
            <w:r w:rsidR="00311D6C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7C316E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[-0.04</w:t>
            </w:r>
            <w:r w:rsidR="00311D6C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2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[-0.02-0.01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F0520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4[-0.13-0.04</w:t>
            </w:r>
            <w:r w:rsidR="00311D6C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2[-0.09-0.05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11D6C" w:rsidRPr="001B5193" w:rsidTr="00C81962">
        <w:trPr>
          <w:trHeight w:val="300"/>
        </w:trPr>
        <w:tc>
          <w:tcPr>
            <w:tcW w:w="2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 xml:space="preserve">   ≥High school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6[-0.10--0.03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7C316E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4[-0.07</w:t>
            </w:r>
            <w:r w:rsidR="00311D6C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-0.01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2[-0.03-0.00]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4[-0.23--0.05]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7[-0.14-0.00]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C81962" w:rsidRPr="001B5193" w:rsidTr="00C81962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C819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i/>
                <w:color w:val="000000"/>
                <w:lang w:val="en-US" w:eastAsia="fr-CH"/>
              </w:rPr>
              <w:t>Continued…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C81962" w:rsidRPr="001B5193" w:rsidRDefault="00C8196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311D6C" w:rsidRPr="001B5193" w:rsidTr="00C81962">
        <w:trPr>
          <w:trHeight w:val="300"/>
        </w:trPr>
        <w:tc>
          <w:tcPr>
            <w:tcW w:w="2382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lastRenderedPageBreak/>
              <w:t>Current smoking (0/1)§</w:t>
            </w:r>
          </w:p>
        </w:tc>
        <w:tc>
          <w:tcPr>
            <w:tcW w:w="1743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7[-0.11--0.04]</w:t>
            </w:r>
          </w:p>
        </w:tc>
        <w:tc>
          <w:tcPr>
            <w:tcW w:w="567" w:type="dxa"/>
            <w:gridSpan w:val="2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1894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4[-0.06--0.01]</w:t>
            </w:r>
          </w:p>
        </w:tc>
        <w:tc>
          <w:tcPr>
            <w:tcW w:w="616" w:type="dxa"/>
            <w:gridSpan w:val="2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</w:t>
            </w:r>
          </w:p>
        </w:tc>
        <w:tc>
          <w:tcPr>
            <w:tcW w:w="1838" w:type="dxa"/>
            <w:gridSpan w:val="2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-0.01-0.02]</w:t>
            </w:r>
          </w:p>
        </w:tc>
        <w:tc>
          <w:tcPr>
            <w:tcW w:w="585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21[-0.30--0.12]</w:t>
            </w:r>
          </w:p>
        </w:tc>
        <w:tc>
          <w:tcPr>
            <w:tcW w:w="470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2276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5[-0.22--0.08]</w:t>
            </w:r>
          </w:p>
        </w:tc>
        <w:tc>
          <w:tcPr>
            <w:tcW w:w="470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</w:tr>
      <w:tr w:rsidR="00311D6C" w:rsidRPr="001B5193" w:rsidTr="00A82BF2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8A39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Number of chronic diseases #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D6C" w:rsidRPr="001B5193" w:rsidRDefault="00311D6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8A1FE1" w:rsidRPr="001B5193" w:rsidTr="00A82BF2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FE1" w:rsidRPr="001B5193" w:rsidRDefault="008A1FE1" w:rsidP="008A39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FE1" w:rsidRPr="001B5193" w:rsidRDefault="008A1FE1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FE1" w:rsidRPr="001B5193" w:rsidRDefault="008A1FE1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FE1" w:rsidRPr="001B5193" w:rsidRDefault="008A1FE1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FE1" w:rsidRPr="001B5193" w:rsidRDefault="008A1FE1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FE1" w:rsidRPr="001B5193" w:rsidRDefault="008A1FE1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FE1" w:rsidRPr="001B5193" w:rsidRDefault="008A1FE1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FE1" w:rsidRPr="001B5193" w:rsidRDefault="008A1FE1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FE1" w:rsidRPr="001B5193" w:rsidRDefault="008A1FE1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FE1" w:rsidRPr="001B5193" w:rsidRDefault="008A1FE1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FE1" w:rsidRPr="001B5193" w:rsidRDefault="008A1FE1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B715EA" w:rsidRPr="001B5193" w:rsidTr="00A82BF2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B715EA" w:rsidP="008A39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B715E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-0.01-0.06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B715E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B715EA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-0.01-0.04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B715E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DC4B5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-0.01-0.02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B715E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4D5F3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4[-0.04-0.13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B715E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163D1E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3[-0.03-0.10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B715E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B715EA" w:rsidRPr="00DB63E6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B715EA" w:rsidP="008A39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≥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B715E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-0.03-0.04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B715E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B715EA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-0.01-0.05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B715E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DC4B5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0.00-0.03]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B715E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4D5F3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-0.09-0.09]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B715E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163D1E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2[-0.05-0.09]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B715EA" w:rsidRPr="001B5193" w:rsidRDefault="00B715E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</w:tbl>
    <w:p w:rsidR="002137D3" w:rsidRPr="00DB63E6" w:rsidRDefault="002137D3" w:rsidP="002137D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B63E6">
        <w:rPr>
          <w:rFonts w:ascii="Times New Roman" w:hAnsi="Times New Roman" w:cs="Times New Roman"/>
          <w:lang w:val="en-US"/>
        </w:rPr>
        <w:t>$ “Sufficient protein intake” was defined if the participant reported eating meat, fish or poultry every day, or as an alternative, if he consumed dairy products ≥ once a day and eggs or leguminous plants ≥twice/week.</w:t>
      </w:r>
    </w:p>
    <w:p w:rsidR="002137D3" w:rsidRPr="00DB63E6" w:rsidRDefault="002137D3" w:rsidP="002137D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B63E6">
        <w:rPr>
          <w:rFonts w:ascii="Times New Roman" w:hAnsi="Times New Roman" w:cs="Times New Roman"/>
          <w:lang w:val="en-US"/>
        </w:rPr>
        <w:t>€ Financial difficulties (diff.) are considered if any of the following criteria is fulfilled: 1) current income clearly lower than others, 2) sometimes difficulty to make ends meet, 3) subsidy for health insurance, or 4) complementary subsidy (from old age insurance).</w:t>
      </w:r>
    </w:p>
    <w:p w:rsidR="002137D3" w:rsidRPr="00DB63E6" w:rsidRDefault="002137D3" w:rsidP="00A82BF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B63E6">
        <w:rPr>
          <w:rFonts w:ascii="Times New Roman" w:hAnsi="Times New Roman" w:cs="Times New Roman"/>
          <w:lang w:val="en-US"/>
        </w:rPr>
        <w:t>§ Participants who had stopped smoking before less than one year are considered current smokers in the analyses.</w:t>
      </w:r>
    </w:p>
    <w:p w:rsidR="002137D3" w:rsidRDefault="002137D3" w:rsidP="00A82BF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B63E6">
        <w:rPr>
          <w:rFonts w:ascii="Times New Roman" w:hAnsi="Times New Roman" w:cs="Times New Roman"/>
          <w:lang w:val="en-US"/>
        </w:rPr>
        <w:t>*P&lt;0.05; **P&lt;0.01; ***P&lt;0.001.</w:t>
      </w:r>
    </w:p>
    <w:p w:rsidR="00086A15" w:rsidRPr="00086A15" w:rsidRDefault="00086A15" w:rsidP="00086A15">
      <w:pPr>
        <w:spacing w:after="0"/>
        <w:rPr>
          <w:rFonts w:ascii="Times New Roman" w:hAnsi="Times New Roman" w:cs="Times New Roman"/>
          <w:lang w:val="en-US"/>
        </w:rPr>
      </w:pPr>
      <w:r w:rsidRPr="00086A15">
        <w:rPr>
          <w:rFonts w:ascii="Times New Roman" w:hAnsi="Times New Roman" w:cs="Times New Roman"/>
          <w:lang w:val="en-US"/>
        </w:rPr>
        <w:t xml:space="preserve"># </w:t>
      </w:r>
      <w:proofErr w:type="gramStart"/>
      <w:r w:rsidRPr="00086A15">
        <w:rPr>
          <w:rFonts w:ascii="Times New Roman" w:hAnsi="Times New Roman" w:cs="Times New Roman"/>
          <w:lang w:val="en-US"/>
        </w:rPr>
        <w:t>All</w:t>
      </w:r>
      <w:proofErr w:type="gramEnd"/>
      <w:r w:rsidRPr="00086A15">
        <w:rPr>
          <w:rFonts w:ascii="Times New Roman" w:hAnsi="Times New Roman" w:cs="Times New Roman"/>
          <w:lang w:val="en-US"/>
        </w:rPr>
        <w:t xml:space="preserve"> chronic diseases are self-reported medical diagnoses (“Has a doctor ever told you that you had…?”). The number of chronic diseases included coronary</w:t>
      </w:r>
    </w:p>
    <w:p w:rsidR="00086A15" w:rsidRPr="00086A15" w:rsidRDefault="00086A15" w:rsidP="00086A15">
      <w:pPr>
        <w:spacing w:after="0"/>
        <w:rPr>
          <w:rFonts w:ascii="Times New Roman" w:hAnsi="Times New Roman" w:cs="Times New Roman"/>
          <w:lang w:val="en-US"/>
        </w:rPr>
      </w:pPr>
      <w:proofErr w:type="gramStart"/>
      <w:r w:rsidRPr="00086A15">
        <w:rPr>
          <w:rFonts w:ascii="Times New Roman" w:hAnsi="Times New Roman" w:cs="Times New Roman"/>
          <w:lang w:val="en-US"/>
        </w:rPr>
        <w:t>heart</w:t>
      </w:r>
      <w:proofErr w:type="gramEnd"/>
      <w:r w:rsidRPr="00086A15">
        <w:rPr>
          <w:rFonts w:ascii="Times New Roman" w:hAnsi="Times New Roman" w:cs="Times New Roman"/>
          <w:lang w:val="en-US"/>
        </w:rPr>
        <w:t xml:space="preserve"> disease, other heart diseases (congestive heart failure, cardiac </w:t>
      </w:r>
      <w:proofErr w:type="spellStart"/>
      <w:r w:rsidRPr="00086A15">
        <w:rPr>
          <w:rFonts w:ascii="Times New Roman" w:hAnsi="Times New Roman" w:cs="Times New Roman"/>
          <w:lang w:val="en-US"/>
        </w:rPr>
        <w:t>valvular</w:t>
      </w:r>
      <w:proofErr w:type="spellEnd"/>
      <w:r w:rsidRPr="00086A15">
        <w:rPr>
          <w:rFonts w:ascii="Times New Roman" w:hAnsi="Times New Roman" w:cs="Times New Roman"/>
          <w:lang w:val="en-US"/>
        </w:rPr>
        <w:t xml:space="preserve"> disease, and heart muscle disease), stroke, diabetes mellitus, chronic respiratory</w:t>
      </w:r>
    </w:p>
    <w:p w:rsidR="00DB63E6" w:rsidRDefault="00086A15" w:rsidP="00086A15">
      <w:pPr>
        <w:spacing w:after="0"/>
        <w:rPr>
          <w:rFonts w:ascii="Times New Roman" w:hAnsi="Times New Roman" w:cs="Times New Roman"/>
          <w:lang w:val="en-US"/>
        </w:rPr>
      </w:pPr>
      <w:proofErr w:type="gramStart"/>
      <w:r w:rsidRPr="00086A15">
        <w:rPr>
          <w:rFonts w:ascii="Times New Roman" w:hAnsi="Times New Roman" w:cs="Times New Roman"/>
          <w:lang w:val="en-US"/>
        </w:rPr>
        <w:t>disease</w:t>
      </w:r>
      <w:proofErr w:type="gramEnd"/>
      <w:r w:rsidRPr="00086A15">
        <w:rPr>
          <w:rFonts w:ascii="Times New Roman" w:hAnsi="Times New Roman" w:cs="Times New Roman"/>
          <w:lang w:val="en-US"/>
        </w:rPr>
        <w:t>, osteoporosis, arthritis, cancer, and depression (maximum number = 9).</w:t>
      </w:r>
      <w:r w:rsidR="00DB63E6">
        <w:rPr>
          <w:rFonts w:ascii="Times New Roman" w:hAnsi="Times New Roman" w:cs="Times New Roman"/>
          <w:lang w:val="en-US"/>
        </w:rPr>
        <w:br w:type="page"/>
      </w:r>
    </w:p>
    <w:p w:rsidR="00DB63E6" w:rsidRDefault="00AD34A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</w:t>
      </w:r>
      <w:r w:rsidR="00334DC5">
        <w:rPr>
          <w:rFonts w:ascii="Times New Roman" w:hAnsi="Times New Roman" w:cs="Times New Roman"/>
          <w:b/>
          <w:lang w:val="en-US"/>
        </w:rPr>
        <w:t xml:space="preserve"> B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="00DB63E6" w:rsidRPr="00DB63E6">
        <w:rPr>
          <w:rFonts w:ascii="Times New Roman" w:hAnsi="Times New Roman" w:cs="Times New Roman"/>
          <w:b/>
          <w:lang w:val="en-US"/>
        </w:rPr>
        <w:t>ASSOCIATIONS OF ADIPOSITY WITH DIET AND PHYSICAL ACTIVITY,</w:t>
      </w:r>
      <w:r w:rsidR="00795B48">
        <w:rPr>
          <w:rFonts w:ascii="Times New Roman" w:hAnsi="Times New Roman" w:cs="Times New Roman"/>
          <w:b/>
          <w:lang w:val="en-US"/>
        </w:rPr>
        <w:t xml:space="preserve"> ADJUSTED FOR SELF-RATED HEALTH</w:t>
      </w:r>
    </w:p>
    <w:p w:rsidR="00795B48" w:rsidRPr="009E1570" w:rsidRDefault="00795B48" w:rsidP="009E1570">
      <w:pPr>
        <w:spacing w:line="480" w:lineRule="auto"/>
        <w:rPr>
          <w:rFonts w:ascii="Times New Roman" w:hAnsi="Times New Roman" w:cs="Times New Roman"/>
          <w:highlight w:val="yellow"/>
          <w:lang w:val="en-US"/>
        </w:rPr>
      </w:pPr>
      <w:r>
        <w:rPr>
          <w:rFonts w:ascii="Times New Roman" w:hAnsi="Times New Roman" w:cs="Times New Roman"/>
          <w:highlight w:val="yellow"/>
          <w:lang w:val="en-US"/>
        </w:rPr>
        <w:t xml:space="preserve">The five adiposity indicators have been log-transformed. </w:t>
      </w:r>
      <w:proofErr w:type="gramStart"/>
      <w:r w:rsidRPr="00DB63E6">
        <w:rPr>
          <w:rFonts w:ascii="Times New Roman" w:hAnsi="Times New Roman" w:cs="Times New Roman"/>
          <w:highlight w:val="yellow"/>
          <w:lang w:val="en-US"/>
        </w:rPr>
        <w:t>Multivariate linear regression analysis.</w:t>
      </w:r>
      <w:proofErr w:type="gramEnd"/>
      <w:r w:rsidRPr="00DB63E6">
        <w:rPr>
          <w:rFonts w:ascii="Times New Roman" w:hAnsi="Times New Roman" w:cs="Times New Roman"/>
          <w:highlight w:val="yellow"/>
          <w:lang w:val="en-US"/>
        </w:rPr>
        <w:t xml:space="preserve"> The table shows all covariates included in the adjustment.</w:t>
      </w:r>
    </w:p>
    <w:tbl>
      <w:tblPr>
        <w:tblW w:w="14711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382"/>
        <w:gridCol w:w="1743"/>
        <w:gridCol w:w="84"/>
        <w:gridCol w:w="483"/>
        <w:gridCol w:w="1894"/>
        <w:gridCol w:w="97"/>
        <w:gridCol w:w="519"/>
        <w:gridCol w:w="1799"/>
        <w:gridCol w:w="39"/>
        <w:gridCol w:w="585"/>
        <w:gridCol w:w="1870"/>
        <w:gridCol w:w="470"/>
        <w:gridCol w:w="2276"/>
        <w:gridCol w:w="470"/>
      </w:tblGrid>
      <w:tr w:rsidR="004E1A88" w:rsidRPr="001B5193" w:rsidTr="004E1A88">
        <w:trPr>
          <w:trHeight w:val="300"/>
          <w:tblHeader/>
        </w:trPr>
        <w:tc>
          <w:tcPr>
            <w:tcW w:w="2382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DB63E6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1827" w:type="dxa"/>
            <w:gridSpan w:val="2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proofErr w:type="spellStart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Ln</w:t>
            </w:r>
            <w:proofErr w:type="spellEnd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(BMI)</w:t>
            </w:r>
          </w:p>
        </w:tc>
        <w:tc>
          <w:tcPr>
            <w:tcW w:w="483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proofErr w:type="spellStart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Ln</w:t>
            </w:r>
            <w:proofErr w:type="spellEnd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(WC)</w:t>
            </w:r>
          </w:p>
        </w:tc>
        <w:tc>
          <w:tcPr>
            <w:tcW w:w="519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proofErr w:type="spellStart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Ln</w:t>
            </w:r>
            <w:proofErr w:type="spellEnd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(WHR)</w:t>
            </w:r>
          </w:p>
        </w:tc>
        <w:tc>
          <w:tcPr>
            <w:tcW w:w="624" w:type="dxa"/>
            <w:gridSpan w:val="2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proofErr w:type="spellStart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Ln</w:t>
            </w:r>
            <w:proofErr w:type="spellEnd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(SISF)</w:t>
            </w:r>
          </w:p>
        </w:tc>
        <w:tc>
          <w:tcPr>
            <w:tcW w:w="470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proofErr w:type="spellStart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Ln</w:t>
            </w:r>
            <w:proofErr w:type="spellEnd"/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(TSF)</w:t>
            </w:r>
          </w:p>
        </w:tc>
        <w:tc>
          <w:tcPr>
            <w:tcW w:w="470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4E1A88">
        <w:trPr>
          <w:trHeight w:val="300"/>
          <w:tblHeader/>
        </w:trPr>
        <w:tc>
          <w:tcPr>
            <w:tcW w:w="2382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27" w:type="dxa"/>
            <w:gridSpan w:val="2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i/>
                <w:color w:val="000000"/>
                <w:lang w:val="en-US" w:eastAsia="fr-CH"/>
              </w:rPr>
              <w:t>ß</w:t>
            </w:r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[95%CI]</w:t>
            </w:r>
          </w:p>
        </w:tc>
        <w:tc>
          <w:tcPr>
            <w:tcW w:w="483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  <w:t>P</w:t>
            </w:r>
          </w:p>
        </w:tc>
        <w:tc>
          <w:tcPr>
            <w:tcW w:w="1991" w:type="dxa"/>
            <w:gridSpan w:val="2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i/>
                <w:color w:val="000000"/>
                <w:lang w:val="en-US" w:eastAsia="fr-CH"/>
              </w:rPr>
              <w:t>ß</w:t>
            </w:r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[95%CI]</w:t>
            </w:r>
          </w:p>
        </w:tc>
        <w:tc>
          <w:tcPr>
            <w:tcW w:w="519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  <w:t>P</w:t>
            </w:r>
          </w:p>
        </w:tc>
        <w:tc>
          <w:tcPr>
            <w:tcW w:w="1799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i/>
                <w:color w:val="000000"/>
                <w:lang w:val="en-US" w:eastAsia="fr-CH"/>
              </w:rPr>
              <w:t>ß</w:t>
            </w:r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[95%CI]</w:t>
            </w:r>
          </w:p>
        </w:tc>
        <w:tc>
          <w:tcPr>
            <w:tcW w:w="624" w:type="dxa"/>
            <w:gridSpan w:val="2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  <w:t>P</w:t>
            </w:r>
          </w:p>
        </w:tc>
        <w:tc>
          <w:tcPr>
            <w:tcW w:w="1870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i/>
                <w:color w:val="000000"/>
                <w:lang w:val="en-US" w:eastAsia="fr-CH"/>
              </w:rPr>
              <w:t>ß</w:t>
            </w:r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[95%CI]</w:t>
            </w:r>
          </w:p>
        </w:tc>
        <w:tc>
          <w:tcPr>
            <w:tcW w:w="470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  <w:t>P</w:t>
            </w:r>
          </w:p>
        </w:tc>
        <w:tc>
          <w:tcPr>
            <w:tcW w:w="2276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i/>
                <w:color w:val="000000"/>
                <w:lang w:val="en-US" w:eastAsia="fr-CH"/>
              </w:rPr>
              <w:t>ß</w:t>
            </w:r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[95%CI]</w:t>
            </w:r>
          </w:p>
        </w:tc>
        <w:tc>
          <w:tcPr>
            <w:tcW w:w="470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 w:eastAsia="fr-CH"/>
              </w:rPr>
              <w:t>P</w:t>
            </w: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566AE0" w:rsidP="004E1A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MEN:(N≥476</w:t>
            </w:r>
            <w:r w:rsidR="004E1A88"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):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Eating habits: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Three meals/day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2[-0.04-0.01]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281B99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[-0.02-0.01]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[-0.02-0.00]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7-0.08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4[-0.11-0.03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Fruit and veg. ≥twice/day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8A3DEE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-0.03-0.04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281B99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[-0.02-0.03]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2-0.01]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AF640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6[-0.04-0.15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DD1F3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4[-0.06-0.13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Sufficient protein intake$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3[0.00-0.06]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281B99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4[0.02-0.06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0.01-0.03]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AF640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5[-0.03-0.13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DD1F3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2[-0.10-0.06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Daily PA and sports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1: No stairs, no sport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2: No stairs, sports ≥1x/wk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8A377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2[-0.08-0.04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3[-0.07-0.02]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3-0.03]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3B3507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23[-0.41--0.05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DD1F3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20[-0.37--0.02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3: Stairs, no sport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8A377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7[-0.11--0.03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*</w:t>
            </w: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281B99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5[-0.08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-0.03]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*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8D6ACD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2[-0.04-0.00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3B3507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23[-0.35--0.11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*</w:t>
            </w: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DD1F3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15[-0.27--0.04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4: Stairs, sports ≥1x/wk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8A377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9[-0.12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-0.05]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*</w:t>
            </w: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281B99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8[-0.11--0.05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*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5[-0.07--0.03]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*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3B3507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28[-0.40--0.16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*</w:t>
            </w: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DD1F3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17[-0.29--0.05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</w:t>
            </w: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Age (per 1-birth year)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8A377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0.00-0.02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0.00-0.01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0.00-0.01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0.00-0.05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DD1F3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3-0.02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Living alone (0/1)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3[-0.06-0.00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[-0.04-0.01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-0.01-0.02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3[-0.07-0.12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-0.08-0.11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Financial diff. (0/1)€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8A377C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[-0.04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2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2-0.02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8D6ACD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1-0.02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BB5D1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[-0.09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8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DD1F3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-0.08-0.09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Symptoms of depression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3[0.00-0.06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281B99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-0.01-0.03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1-0.02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BB5D1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5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[-0.04-0.15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DD1F3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-0.07-0.11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Education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Basic compulsory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Apprenticeship</w:t>
            </w:r>
          </w:p>
        </w:tc>
        <w:tc>
          <w:tcPr>
            <w:tcW w:w="1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1D2F45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3[-0.06-0.01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281B99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2[-0.04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]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[-0.03-0.01]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BB5D1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10-0.11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DD1F3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2[-0.12-0.09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4E1A88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≥High school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1D2F45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5[-0.08--0.01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</w:t>
            </w: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281B99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3[-0.06-0.00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8D6ACD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2[-0.04-0.00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BB5D1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2[-0.12-0.09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3[-0.13-0.08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9E1570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Current smoking (0/1)§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1D2F45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4[-0.06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-0.01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[-0.03-0.01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8D6ACD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[-0.01-0.02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BB5D1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11[-0.20--0.02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DD1F3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6</w:t>
            </w:r>
            <w:r w:rsidR="004E1A88"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[-0.14-0.03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9E1570" w:rsidRPr="001B5193" w:rsidTr="009E1570">
        <w:trPr>
          <w:trHeight w:val="300"/>
        </w:trPr>
        <w:tc>
          <w:tcPr>
            <w:tcW w:w="2382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27" w:type="dxa"/>
            <w:gridSpan w:val="2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83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519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624" w:type="dxa"/>
            <w:gridSpan w:val="2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9E157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i/>
                <w:color w:val="000000"/>
                <w:lang w:val="en-US" w:eastAsia="fr-CH"/>
              </w:rPr>
              <w:t>Continued…</w:t>
            </w:r>
          </w:p>
        </w:tc>
        <w:tc>
          <w:tcPr>
            <w:tcW w:w="470" w:type="dxa"/>
            <w:tcBorders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4E1A88" w:rsidRPr="001B5193" w:rsidTr="009E1570">
        <w:trPr>
          <w:trHeight w:val="300"/>
        </w:trPr>
        <w:tc>
          <w:tcPr>
            <w:tcW w:w="2382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9E1570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lastRenderedPageBreak/>
              <w:t>Self-rated health #</w:t>
            </w:r>
          </w:p>
        </w:tc>
        <w:tc>
          <w:tcPr>
            <w:tcW w:w="1827" w:type="dxa"/>
            <w:gridSpan w:val="2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83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519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624" w:type="dxa"/>
            <w:gridSpan w:val="2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single" w:sz="12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A88" w:rsidRPr="001B5193" w:rsidRDefault="004E1A88" w:rsidP="009E1570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372D37" w:rsidRPr="001B5193" w:rsidTr="004E1A88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Clearly better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372D37" w:rsidRPr="001B5193" w:rsidTr="004E1A88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Slightly better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[-0.06-0.03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616975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[-0.04-0.02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C21781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[-0.03-0.02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237FF5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3[-0.10-0.16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5E35D2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8[-0.21-0.05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372D37" w:rsidRPr="001B5193" w:rsidTr="004E1A88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In the mean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7659AF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[-0.05-0.04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616975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-0.02-0.04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C21781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-0.01-0.03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237FF5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5[-0.08-0.19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5E35D2" w:rsidP="009E1570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13-0.14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9E1570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372D37" w:rsidRPr="001B5193" w:rsidTr="009E1570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Slightly poorer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[-0.08-0.06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616975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3[-0.03-0.08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C21781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4-0.04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237FF5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7[-0.29-0.15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5E35D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7[-0.28-0.14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37" w:rsidRPr="001B5193" w:rsidRDefault="00372D37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7659AF" w:rsidRPr="001B5193" w:rsidTr="009E1570">
        <w:trPr>
          <w:trHeight w:val="300"/>
        </w:trPr>
        <w:tc>
          <w:tcPr>
            <w:tcW w:w="23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Clearly poorer</w:t>
            </w:r>
          </w:p>
        </w:tc>
        <w:tc>
          <w:tcPr>
            <w:tcW w:w="182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0A6885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16[0.00-0.31]</w:t>
            </w:r>
          </w:p>
        </w:tc>
        <w:tc>
          <w:tcPr>
            <w:tcW w:w="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0A6885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  <w:tc>
          <w:tcPr>
            <w:tcW w:w="199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616975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13[0.02-0.25]</w:t>
            </w: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616975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C21781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08-0.07]</w:t>
            </w:r>
          </w:p>
        </w:tc>
        <w:tc>
          <w:tcPr>
            <w:tcW w:w="6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237FF5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63[0.16-1.09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237FF5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**</w:t>
            </w:r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5E35D2" w:rsidP="005E35D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38[-0.03-0.79]</w:t>
            </w:r>
          </w:p>
        </w:tc>
        <w:tc>
          <w:tcPr>
            <w:tcW w:w="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</w:tr>
      <w:tr w:rsidR="007659AF" w:rsidRPr="001B5193" w:rsidTr="009E1570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/>
                <w:bCs/>
                <w:color w:val="000000"/>
                <w:lang w:val="en-US" w:eastAsia="fr-CH"/>
              </w:rPr>
              <w:t>WOMEN (N≥ 657)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Eating habits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 xml:space="preserve">   Three meals/day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-0.03-0.03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8C3453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[-0.02-0.03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-0.01-0.01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3961B0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5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[-0.02-0.13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2222E8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3[-0.09-0.02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 xml:space="preserve">   Fruit and veg. ≥twice/day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5[0.00-0.10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8C3453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2[-0.02-0.06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D32F93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[-0.03-0.02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3961B0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14[0.01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27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2222E8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13[0.03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23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</w:t>
            </w: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 xml:space="preserve">   Sufficient protein intake$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3[0.00-0.06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2[0.00-0.04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1[-0.01-0.02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3961B0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3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[-0.04-0.11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5[-0.01-0.11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Daily PA and sport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1: No stairs, no sport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2: No stairs, sports ≥1x/wk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E22CE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5[-0.11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2[-0.07-0.02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-0.03-0.03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BC4BB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7[-0.33--0.01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DA5CB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4[-0.26--0.02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3: Stairs, no sport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2[-0.16--0.08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8[-0.11--0.05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D32F9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2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[-0.04--0.01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BC4BB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26[-0.37--0.15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DA5CB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6[-0.25--0.08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4: Stairs, sports ≥1x/wk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6[-0.20--0.12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8C345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1[-0.15--0.08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3[-0.05--0.01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34[-0.45--0.23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DA5CB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20[-0.29--0.12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Age (per 1-birth year)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-0.01-0.01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-0.01-0.01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0.00-0.00]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1[-0.02-0.03]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-0.02-0.02]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Living alone (0/1)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3[-0.06-0.00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2[-0.04-0.00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[-0.02-0.01]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5[-0.12-0.03]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6[-0.11-0.00]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Financial diff. (0/1)€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4[0.01-0.07]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8C345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2[0.00-0.05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]</w:t>
            </w:r>
          </w:p>
        </w:tc>
        <w:tc>
          <w:tcPr>
            <w:tcW w:w="6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0[-0.01-0.02]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BC4BBA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8[0.00-0.17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DA5CB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6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[-0.01-0.12]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Symptoms of depressio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1[-0.02-0.04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8C345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1[-0.01-0.03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1[</w:t>
            </w:r>
            <w:r w:rsidR="00D32F93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</w:t>
            </w: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2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6[-0.02-0.14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DA5CB2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2[-0.04-0.08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Educatio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 xml:space="preserve">   Basic compulsory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 xml:space="preserve">   Apprenticeship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2[-0.05-0.01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[-0.03-0.02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1[-0.02-0.01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4[-0.13-0.05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2[-0.09-0.05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9E1570">
        <w:trPr>
          <w:trHeight w:val="300"/>
        </w:trPr>
        <w:tc>
          <w:tcPr>
            <w:tcW w:w="2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 xml:space="preserve">   ≥High school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6[-0.10--0.03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4[-0.06--0.01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2[-0.03-0.00]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4[-0.23--0.05]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7[-0.14-0.00]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9E1570" w:rsidRPr="001B5193" w:rsidTr="009E1570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9E15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i/>
                <w:color w:val="000000"/>
                <w:lang w:val="en-US" w:eastAsia="fr-CH"/>
              </w:rPr>
              <w:t>Continued…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9E1570" w:rsidRPr="001B5193" w:rsidRDefault="009E1570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9E1570">
        <w:trPr>
          <w:trHeight w:val="300"/>
        </w:trPr>
        <w:tc>
          <w:tcPr>
            <w:tcW w:w="2382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lastRenderedPageBreak/>
              <w:t>Current smoking (0/1)§</w:t>
            </w:r>
          </w:p>
        </w:tc>
        <w:tc>
          <w:tcPr>
            <w:tcW w:w="1743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7[-0.11--0.04]</w:t>
            </w:r>
          </w:p>
        </w:tc>
        <w:tc>
          <w:tcPr>
            <w:tcW w:w="567" w:type="dxa"/>
            <w:gridSpan w:val="2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1894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04[-0.06--0.01]</w:t>
            </w:r>
          </w:p>
        </w:tc>
        <w:tc>
          <w:tcPr>
            <w:tcW w:w="616" w:type="dxa"/>
            <w:gridSpan w:val="2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</w:t>
            </w:r>
          </w:p>
        </w:tc>
        <w:tc>
          <w:tcPr>
            <w:tcW w:w="1838" w:type="dxa"/>
            <w:gridSpan w:val="2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D32F9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1</w:t>
            </w:r>
            <w:r w:rsidR="007659AF"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[-0.01-0.02]</w:t>
            </w:r>
          </w:p>
        </w:tc>
        <w:tc>
          <w:tcPr>
            <w:tcW w:w="585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21[-0.30--0.12]</w:t>
            </w:r>
          </w:p>
        </w:tc>
        <w:tc>
          <w:tcPr>
            <w:tcW w:w="470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  <w:tc>
          <w:tcPr>
            <w:tcW w:w="2276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5[-0.22--0.08]</w:t>
            </w:r>
          </w:p>
        </w:tc>
        <w:tc>
          <w:tcPr>
            <w:tcW w:w="470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***</w:t>
            </w: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Self-rated health #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Clearly better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0A68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 (ref.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Slightly better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A501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-0.04-0.06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18301B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-0.03-0.05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5A768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1[-0.02-0.03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531CA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1[-0.15-0.12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CD4D6D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0[-0.10-0.11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In the mea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A501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-0.03-0.07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18301B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3[-0.01-0.07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5A768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0.02[0.00-0.04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531CA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5[-0.09-0.18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CD4D6D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-0.08-0.12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1B5193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Slightly poorer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A501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-0.03[-0.10-0.05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18301B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-0.04-0.08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5A768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-0.01-0.06]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531CA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2[-0.32-0.09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CD4D6D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color w:val="000000"/>
                <w:lang w:val="en-US" w:eastAsia="fr-CH"/>
              </w:rPr>
              <w:t>-0.15[-0.30-0.01]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7659AF" w:rsidRPr="00DB63E6" w:rsidTr="004E1A88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 xml:space="preserve">   Clearly poorer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A501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15[-0.01-0.31]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18301B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11[-0.01-0.24]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5A7683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02[-0.05-0.10]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531CA8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19[-0.23-0.61]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CD4D6D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1B5193">
              <w:rPr>
                <w:rFonts w:ascii="Times New Roman" w:hAnsi="Times New Roman" w:cs="Times New Roman"/>
                <w:bCs/>
                <w:color w:val="000000"/>
                <w:lang w:val="en-US" w:eastAsia="fr-CH"/>
              </w:rPr>
              <w:t>0.16[-0.17-0.48]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:rsidR="007659AF" w:rsidRPr="001B5193" w:rsidRDefault="007659AF" w:rsidP="004E1A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</w:tr>
    </w:tbl>
    <w:p w:rsidR="004E1A88" w:rsidRPr="00DB63E6" w:rsidRDefault="004E1A88" w:rsidP="004E1A8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B63E6">
        <w:rPr>
          <w:rFonts w:ascii="Times New Roman" w:hAnsi="Times New Roman" w:cs="Times New Roman"/>
          <w:lang w:val="en-US"/>
        </w:rPr>
        <w:t>$ “Sufficient protein intake” was defined if the participant reported eating meat, fish or poultry every day, or as an alternative, if he consumed dairy products ≥ once a day and eggs or leguminous plants ≥twice/week.</w:t>
      </w:r>
    </w:p>
    <w:p w:rsidR="004E1A88" w:rsidRPr="00DB63E6" w:rsidRDefault="004E1A88" w:rsidP="004E1A8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B63E6">
        <w:rPr>
          <w:rFonts w:ascii="Times New Roman" w:hAnsi="Times New Roman" w:cs="Times New Roman"/>
          <w:lang w:val="en-US"/>
        </w:rPr>
        <w:t>€ Financial difficulties (diff.) are considered if any of the following criteria is fulfilled: 1) current income clearly lower than others, 2) sometimes difficulty to make ends meet, 3) subsidy for health insurance, or 4) complementary subsidy (from old age insurance).</w:t>
      </w:r>
    </w:p>
    <w:p w:rsidR="004E1A88" w:rsidRPr="00DB63E6" w:rsidRDefault="004E1A88" w:rsidP="004E1A8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B63E6">
        <w:rPr>
          <w:rFonts w:ascii="Times New Roman" w:hAnsi="Times New Roman" w:cs="Times New Roman"/>
          <w:lang w:val="en-US"/>
        </w:rPr>
        <w:t>§ Participants who had stopped smoking before less than one year are considered current smokers in the analyses.</w:t>
      </w:r>
    </w:p>
    <w:p w:rsidR="004E1A88" w:rsidRDefault="004E1A88" w:rsidP="004E1A8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B63E6">
        <w:rPr>
          <w:rFonts w:ascii="Times New Roman" w:hAnsi="Times New Roman" w:cs="Times New Roman"/>
          <w:lang w:val="en-US"/>
        </w:rPr>
        <w:t>*P&lt;0.05; **P&lt;0.01; ***P&lt;0.001.</w:t>
      </w:r>
    </w:p>
    <w:p w:rsidR="004E1A88" w:rsidRPr="00A82BF2" w:rsidRDefault="004E1A88" w:rsidP="004E1A88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A82BF2">
        <w:rPr>
          <w:rFonts w:ascii="Times New Roman" w:hAnsi="Times New Roman" w:cs="Times New Roman"/>
          <w:lang w:val="en-US"/>
        </w:rPr>
        <w:t xml:space="preserve"># Self-rated health: </w:t>
      </w:r>
      <w:r w:rsidRPr="00A82BF2">
        <w:rPr>
          <w:rFonts w:ascii="Times New Roman" w:hAnsi="Times New Roman" w:cs="Times New Roman"/>
          <w:i/>
          <w:lang w:val="en-US"/>
        </w:rPr>
        <w:t xml:space="preserve">If you compare your current health with persons of your age, do you think that you are …? 1) </w:t>
      </w:r>
      <w:proofErr w:type="gramStart"/>
      <w:r w:rsidRPr="00A82BF2">
        <w:rPr>
          <w:rFonts w:ascii="Times New Roman" w:hAnsi="Times New Roman" w:cs="Times New Roman"/>
          <w:i/>
          <w:lang w:val="en-US"/>
        </w:rPr>
        <w:t>clearly</w:t>
      </w:r>
      <w:proofErr w:type="gramEnd"/>
      <w:r w:rsidRPr="00A82BF2">
        <w:rPr>
          <w:rFonts w:ascii="Times New Roman" w:hAnsi="Times New Roman" w:cs="Times New Roman"/>
          <w:i/>
          <w:lang w:val="en-US"/>
        </w:rPr>
        <w:t xml:space="preserve"> in better health, 2) slightly in better</w:t>
      </w:r>
    </w:p>
    <w:p w:rsidR="004E1A88" w:rsidRPr="00A82BF2" w:rsidRDefault="004E1A88" w:rsidP="004E1A88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proofErr w:type="gramStart"/>
      <w:r w:rsidRPr="00A82BF2">
        <w:rPr>
          <w:rFonts w:ascii="Times New Roman" w:hAnsi="Times New Roman" w:cs="Times New Roman"/>
          <w:i/>
          <w:lang w:val="en-US"/>
        </w:rPr>
        <w:t>health</w:t>
      </w:r>
      <w:proofErr w:type="gramEnd"/>
      <w:r w:rsidRPr="00A82BF2">
        <w:rPr>
          <w:rFonts w:ascii="Times New Roman" w:hAnsi="Times New Roman" w:cs="Times New Roman"/>
          <w:i/>
          <w:lang w:val="en-US"/>
        </w:rPr>
        <w:t>, 3) in the mean, 4) slightly in poorer health, 5) clearly in poorer health.</w:t>
      </w:r>
    </w:p>
    <w:p w:rsidR="00077022" w:rsidRPr="00DB63E6" w:rsidRDefault="00077022">
      <w:pPr>
        <w:rPr>
          <w:rFonts w:ascii="Times New Roman" w:hAnsi="Times New Roman" w:cs="Times New Roman"/>
          <w:b/>
          <w:lang w:val="en-US"/>
        </w:rPr>
      </w:pPr>
    </w:p>
    <w:sectPr w:rsidR="00077022" w:rsidRPr="00DB63E6" w:rsidSect="004E1A88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1A88" w:rsidRDefault="004E1A88" w:rsidP="00A3372F">
      <w:pPr>
        <w:spacing w:after="0" w:line="240" w:lineRule="auto"/>
      </w:pPr>
      <w:r>
        <w:separator/>
      </w:r>
    </w:p>
  </w:endnote>
  <w:endnote w:type="continuationSeparator" w:id="0">
    <w:p w:rsidR="004E1A88" w:rsidRDefault="004E1A88" w:rsidP="00A33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1618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4E1A88" w:rsidRPr="00A3372F" w:rsidRDefault="001C30E2">
        <w:pPr>
          <w:pStyle w:val="Pieddepage"/>
          <w:jc w:val="right"/>
          <w:rPr>
            <w:rFonts w:ascii="Times New Roman" w:hAnsi="Times New Roman" w:cs="Times New Roman"/>
          </w:rPr>
        </w:pPr>
        <w:r w:rsidRPr="00A3372F">
          <w:rPr>
            <w:rFonts w:ascii="Times New Roman" w:hAnsi="Times New Roman" w:cs="Times New Roman"/>
          </w:rPr>
          <w:fldChar w:fldCharType="begin"/>
        </w:r>
        <w:r w:rsidR="004E1A88" w:rsidRPr="00A3372F">
          <w:rPr>
            <w:rFonts w:ascii="Times New Roman" w:hAnsi="Times New Roman" w:cs="Times New Roman"/>
          </w:rPr>
          <w:instrText xml:space="preserve"> PAGE   \* MERGEFORMAT </w:instrText>
        </w:r>
        <w:r w:rsidRPr="00A3372F">
          <w:rPr>
            <w:rFonts w:ascii="Times New Roman" w:hAnsi="Times New Roman" w:cs="Times New Roman"/>
          </w:rPr>
          <w:fldChar w:fldCharType="separate"/>
        </w:r>
        <w:r w:rsidR="00334DC5">
          <w:rPr>
            <w:rFonts w:ascii="Times New Roman" w:hAnsi="Times New Roman" w:cs="Times New Roman"/>
            <w:noProof/>
          </w:rPr>
          <w:t>4</w:t>
        </w:r>
        <w:r w:rsidRPr="00A3372F">
          <w:rPr>
            <w:rFonts w:ascii="Times New Roman" w:hAnsi="Times New Roman" w:cs="Times New Roman"/>
          </w:rPr>
          <w:fldChar w:fldCharType="end"/>
        </w:r>
      </w:p>
    </w:sdtContent>
  </w:sdt>
  <w:p w:rsidR="004E1A88" w:rsidRDefault="004E1A88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1A88" w:rsidRDefault="004E1A88" w:rsidP="00A3372F">
      <w:pPr>
        <w:spacing w:after="0" w:line="240" w:lineRule="auto"/>
      </w:pPr>
      <w:r>
        <w:separator/>
      </w:r>
    </w:p>
  </w:footnote>
  <w:footnote w:type="continuationSeparator" w:id="0">
    <w:p w:rsidR="004E1A88" w:rsidRDefault="004E1A88" w:rsidP="00A337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137D3"/>
    <w:rsid w:val="00077022"/>
    <w:rsid w:val="00086A15"/>
    <w:rsid w:val="000D7D41"/>
    <w:rsid w:val="00135EC7"/>
    <w:rsid w:val="00163D1E"/>
    <w:rsid w:val="0018301B"/>
    <w:rsid w:val="001B2D6E"/>
    <w:rsid w:val="001B5193"/>
    <w:rsid w:val="001C30E2"/>
    <w:rsid w:val="001D2F45"/>
    <w:rsid w:val="002008DF"/>
    <w:rsid w:val="002137D3"/>
    <w:rsid w:val="002222E8"/>
    <w:rsid w:val="00237FF5"/>
    <w:rsid w:val="00244E43"/>
    <w:rsid w:val="00281B99"/>
    <w:rsid w:val="002E04C8"/>
    <w:rsid w:val="00311D6C"/>
    <w:rsid w:val="00334DC5"/>
    <w:rsid w:val="00335433"/>
    <w:rsid w:val="00351BD4"/>
    <w:rsid w:val="00361F05"/>
    <w:rsid w:val="00372D37"/>
    <w:rsid w:val="00387EDC"/>
    <w:rsid w:val="003961B0"/>
    <w:rsid w:val="003B3507"/>
    <w:rsid w:val="00435A6A"/>
    <w:rsid w:val="004A0D1D"/>
    <w:rsid w:val="004D5F3F"/>
    <w:rsid w:val="004E1A88"/>
    <w:rsid w:val="00531CA8"/>
    <w:rsid w:val="0056478B"/>
    <w:rsid w:val="00566AE0"/>
    <w:rsid w:val="00566EF2"/>
    <w:rsid w:val="00581E1E"/>
    <w:rsid w:val="005A7683"/>
    <w:rsid w:val="005E35D2"/>
    <w:rsid w:val="00602FF9"/>
    <w:rsid w:val="0060702F"/>
    <w:rsid w:val="00616975"/>
    <w:rsid w:val="0064311C"/>
    <w:rsid w:val="00664266"/>
    <w:rsid w:val="00700D62"/>
    <w:rsid w:val="00747486"/>
    <w:rsid w:val="00761818"/>
    <w:rsid w:val="007659AF"/>
    <w:rsid w:val="0078741B"/>
    <w:rsid w:val="00795B48"/>
    <w:rsid w:val="007A501F"/>
    <w:rsid w:val="007C316E"/>
    <w:rsid w:val="007E22CE"/>
    <w:rsid w:val="008275E6"/>
    <w:rsid w:val="008632BC"/>
    <w:rsid w:val="008A1FE1"/>
    <w:rsid w:val="008A377C"/>
    <w:rsid w:val="008A3DEE"/>
    <w:rsid w:val="008C3453"/>
    <w:rsid w:val="008D6ACD"/>
    <w:rsid w:val="008E76EB"/>
    <w:rsid w:val="009E1570"/>
    <w:rsid w:val="00A00331"/>
    <w:rsid w:val="00A0219D"/>
    <w:rsid w:val="00A23DF5"/>
    <w:rsid w:val="00A3372F"/>
    <w:rsid w:val="00A82BF2"/>
    <w:rsid w:val="00AD34A5"/>
    <w:rsid w:val="00AE541F"/>
    <w:rsid w:val="00AF640F"/>
    <w:rsid w:val="00B60AA4"/>
    <w:rsid w:val="00B715EA"/>
    <w:rsid w:val="00BB5D18"/>
    <w:rsid w:val="00BC4BBA"/>
    <w:rsid w:val="00BD5DF9"/>
    <w:rsid w:val="00C11F7D"/>
    <w:rsid w:val="00C21781"/>
    <w:rsid w:val="00C6096C"/>
    <w:rsid w:val="00C61DEA"/>
    <w:rsid w:val="00C81962"/>
    <w:rsid w:val="00CC30DB"/>
    <w:rsid w:val="00CD4D6D"/>
    <w:rsid w:val="00CE6289"/>
    <w:rsid w:val="00D32F93"/>
    <w:rsid w:val="00D41E81"/>
    <w:rsid w:val="00DA5CB2"/>
    <w:rsid w:val="00DB4D1C"/>
    <w:rsid w:val="00DB63E6"/>
    <w:rsid w:val="00DC4B52"/>
    <w:rsid w:val="00DD1F33"/>
    <w:rsid w:val="00DE57C5"/>
    <w:rsid w:val="00DF788E"/>
    <w:rsid w:val="00E1619C"/>
    <w:rsid w:val="00E1663D"/>
    <w:rsid w:val="00E8048F"/>
    <w:rsid w:val="00E93EBC"/>
    <w:rsid w:val="00ED210C"/>
    <w:rsid w:val="00EF2AF1"/>
    <w:rsid w:val="00F0520A"/>
    <w:rsid w:val="00F670BF"/>
    <w:rsid w:val="00F86CF7"/>
    <w:rsid w:val="00FA0A46"/>
    <w:rsid w:val="00FB36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7D3"/>
    <w:rPr>
      <w:lang w:val="fr-CH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D7D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A337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A3372F"/>
    <w:rPr>
      <w:lang w:val="fr-CH"/>
    </w:rPr>
  </w:style>
  <w:style w:type="paragraph" w:styleId="Pieddepage">
    <w:name w:val="footer"/>
    <w:basedOn w:val="Normal"/>
    <w:link w:val="PieddepageCar"/>
    <w:uiPriority w:val="99"/>
    <w:unhideWhenUsed/>
    <w:rsid w:val="00A337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3372F"/>
    <w:rPr>
      <w:lang w:val="fr-CH"/>
    </w:rPr>
  </w:style>
  <w:style w:type="character" w:customStyle="1" w:styleId="Titre3Car">
    <w:name w:val="Titre 3 Car"/>
    <w:basedOn w:val="Policepardfaut"/>
    <w:link w:val="Titre3"/>
    <w:uiPriority w:val="9"/>
    <w:rsid w:val="000D7D41"/>
    <w:rPr>
      <w:rFonts w:asciiTheme="majorHAnsi" w:eastAsiaTheme="majorEastAsia" w:hAnsiTheme="majorHAnsi" w:cstheme="majorBidi"/>
      <w:b/>
      <w:bCs/>
      <w:color w:val="4F81BD" w:themeColor="accent1"/>
      <w:lang w:val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805</Words>
  <Characters>9930</Characters>
  <Application>Microsoft Office Word</Application>
  <DocSecurity>0</DocSecurity>
  <Lines>8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1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danon</dc:creator>
  <cp:lastModifiedBy>ndanon</cp:lastModifiedBy>
  <cp:revision>15</cp:revision>
  <cp:lastPrinted>2013-11-12T14:24:00Z</cp:lastPrinted>
  <dcterms:created xsi:type="dcterms:W3CDTF">2013-11-14T08:07:00Z</dcterms:created>
  <dcterms:modified xsi:type="dcterms:W3CDTF">2013-11-14T08:11:00Z</dcterms:modified>
</cp:coreProperties>
</file>